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FB2A0" w14:textId="77777777" w:rsidR="006310FD" w:rsidRPr="003A2DBC" w:rsidRDefault="006310FD" w:rsidP="006310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A2DBC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DBC">
        <w:rPr>
          <w:rFonts w:ascii="Times New Roman" w:hAnsi="Times New Roman" w:cs="Times New Roman"/>
          <w:sz w:val="24"/>
          <w:szCs w:val="24"/>
        </w:rPr>
        <w:t xml:space="preserve">Table. Least squares regression of the first-difference in the natural logarithm of the nominal mortgage interest rate, quarterly, 1984Q1-2014Q3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628"/>
        <w:gridCol w:w="1434"/>
        <w:gridCol w:w="1434"/>
        <w:gridCol w:w="1434"/>
        <w:gridCol w:w="1430"/>
      </w:tblGrid>
      <w:tr w:rsidR="006310FD" w:rsidRPr="003A2DBC" w14:paraId="269BC72E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49B7D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DCB86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5A79A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B8335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t-valu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54DF1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6310FD" w:rsidRPr="003A2DBC" w14:paraId="49BDED0F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50521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 dummy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129F87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7EBE09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4D1764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87330A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6310FD" w:rsidRPr="003A2DBC" w14:paraId="763E3DE1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163C3DE8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D(Ln(Real </w:t>
            </w:r>
            <w:proofErr w:type="spellStart"/>
            <w:r w:rsidRPr="003A2DBC">
              <w:rPr>
                <w:rFonts w:ascii="Times New Roman" w:hAnsi="Times New Roman" w:cs="Times New Roman"/>
                <w:color w:val="000000"/>
              </w:rPr>
              <w:t>GDP</w:t>
            </w:r>
            <w:r w:rsidRPr="003A2DBC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t</w:t>
            </w:r>
            <w:proofErr w:type="spellEnd"/>
            <w:r w:rsidRPr="003A2DBC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9E83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0C806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967A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78961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310FD" w:rsidRPr="003A2DBC" w14:paraId="6A135662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4CD8D34E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26D6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AEDD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E4D4C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4.8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81D93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310FD" w:rsidRPr="003A2DBC" w14:paraId="3E36DBCE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E5E078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12087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9B915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E2388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0E7E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10FD" w:rsidRPr="003A2DBC" w14:paraId="2F142596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341E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F(  5,   11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4B46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1F3973E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8FE050F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414DAA2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10FD" w:rsidRPr="003A2DBC" w14:paraId="5B280E8C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AFD4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24AB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49B86FE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D969410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4BB2931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10FD" w:rsidRPr="003A2DBC" w14:paraId="2B956D95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2F138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CBB73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49FF6E7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7CFEABC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E6D20F0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10FD" w:rsidRPr="003A2DBC" w14:paraId="08293AD4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B12B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Root MS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6F67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5747F69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148B370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D18B6CB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10FD" w:rsidRPr="003A2DBC" w14:paraId="51A02DBD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C28985" w14:textId="77777777" w:rsidR="006310FD" w:rsidRPr="003A2DBC" w:rsidRDefault="006310F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n</w:t>
            </w:r>
            <w:r>
              <w:rPr>
                <w:rFonts w:ascii="Times New Roman" w:hAnsi="Times New Roman" w:cs="Times New Roman"/>
                <w:color w:val="000000"/>
              </w:rPr>
              <w:t>’s H-</w:t>
            </w:r>
            <w:r w:rsidRPr="003A2DBC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227721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0EF39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64D6D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521D8" w14:textId="77777777" w:rsidR="006310FD" w:rsidRPr="003A2DBC" w:rsidRDefault="006310F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33F4CDF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0FD"/>
    <w:rsid w:val="006310FD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4B993"/>
  <w15:chartTrackingRefBased/>
  <w15:docId w15:val="{9C148A92-53E8-4E91-8FCA-F9C88D45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0FD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9</Characters>
  <Application>Microsoft Office Word</Application>
  <DocSecurity>0</DocSecurity>
  <Lines>54</Lines>
  <Paragraphs>49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5:00Z</dcterms:created>
  <dcterms:modified xsi:type="dcterms:W3CDTF">2022-06-08T16:15:00Z</dcterms:modified>
</cp:coreProperties>
</file>